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9301EF6" w14:textId="77777777" w:rsidR="004F1760" w:rsidRDefault="004F1760"/>
    <w:p w14:paraId="0620A1EE" w14:textId="77777777" w:rsidR="00D55176" w:rsidRDefault="00D55176">
      <w:r>
        <w:t xml:space="preserve">                                                         </w:t>
      </w:r>
      <w:r w:rsidR="00021343">
        <w:t xml:space="preserve">                            </w:t>
      </w:r>
      <w:r>
        <w:t>ADA (IU/10</w:t>
      </w:r>
      <w:r w:rsidRPr="00D55176">
        <w:rPr>
          <w:vertAlign w:val="superscript"/>
        </w:rPr>
        <w:t xml:space="preserve">6 </w:t>
      </w:r>
      <w:proofErr w:type="spellStart"/>
      <w:r>
        <w:t>cells</w:t>
      </w:r>
      <w:proofErr w:type="spellEnd"/>
      <w:r>
        <w:t>)</w:t>
      </w:r>
    </w:p>
    <w:tbl>
      <w:tblPr>
        <w:tblStyle w:val="Grilledutableau"/>
        <w:tblW w:w="0" w:type="auto"/>
        <w:tblInd w:w="1525" w:type="dxa"/>
        <w:tblLook w:val="04A0" w:firstRow="1" w:lastRow="0" w:firstColumn="1" w:lastColumn="0" w:noHBand="0" w:noVBand="1"/>
      </w:tblPr>
      <w:tblGrid>
        <w:gridCol w:w="2227"/>
        <w:gridCol w:w="1354"/>
        <w:gridCol w:w="1426"/>
        <w:gridCol w:w="1262"/>
      </w:tblGrid>
      <w:tr w:rsidR="00021343" w14:paraId="7761BC26" w14:textId="77777777" w:rsidTr="00021343">
        <w:tc>
          <w:tcPr>
            <w:tcW w:w="2227" w:type="dxa"/>
          </w:tcPr>
          <w:p w14:paraId="2CF0E3C8" w14:textId="1B299648" w:rsidR="00E310BC" w:rsidRDefault="00E310BC">
            <w:proofErr w:type="spellStart"/>
            <w:r>
              <w:t>H</w:t>
            </w:r>
            <w:r w:rsidR="00840FCC">
              <w:t>Cy</w:t>
            </w:r>
            <w:proofErr w:type="spellEnd"/>
            <w:r>
              <w:t xml:space="preserve"> concentration</w:t>
            </w:r>
          </w:p>
          <w:p w14:paraId="305F2B9A" w14:textId="77777777" w:rsidR="00E310BC" w:rsidRDefault="00E310BC">
            <w:r>
              <w:t>(µM)</w:t>
            </w:r>
          </w:p>
        </w:tc>
        <w:tc>
          <w:tcPr>
            <w:tcW w:w="1354" w:type="dxa"/>
          </w:tcPr>
          <w:p w14:paraId="4E187269" w14:textId="77777777" w:rsidR="00E310BC" w:rsidRDefault="00E310BC">
            <w:r>
              <w:t>0</w:t>
            </w:r>
          </w:p>
        </w:tc>
        <w:tc>
          <w:tcPr>
            <w:tcW w:w="1426" w:type="dxa"/>
          </w:tcPr>
          <w:p w14:paraId="1AE9FA37" w14:textId="77777777" w:rsidR="00E310BC" w:rsidRDefault="00E310BC">
            <w:r>
              <w:t xml:space="preserve">24 </w:t>
            </w:r>
            <w:proofErr w:type="spellStart"/>
            <w:r>
              <w:t>hrs</w:t>
            </w:r>
            <w:proofErr w:type="spellEnd"/>
          </w:p>
        </w:tc>
        <w:tc>
          <w:tcPr>
            <w:tcW w:w="1262" w:type="dxa"/>
          </w:tcPr>
          <w:p w14:paraId="1D30E22E" w14:textId="77777777" w:rsidR="00E310BC" w:rsidRDefault="00E310BC">
            <w:r>
              <w:t xml:space="preserve">48 </w:t>
            </w:r>
            <w:proofErr w:type="spellStart"/>
            <w:r>
              <w:t>hrs</w:t>
            </w:r>
            <w:proofErr w:type="spellEnd"/>
          </w:p>
        </w:tc>
      </w:tr>
      <w:tr w:rsidR="00021343" w14:paraId="7CFCA817" w14:textId="77777777" w:rsidTr="00021343">
        <w:tc>
          <w:tcPr>
            <w:tcW w:w="2227" w:type="dxa"/>
          </w:tcPr>
          <w:p w14:paraId="7B7BFBE8" w14:textId="77777777" w:rsidR="00E310BC" w:rsidRDefault="00E310BC">
            <w:r>
              <w:t>0</w:t>
            </w:r>
          </w:p>
        </w:tc>
        <w:tc>
          <w:tcPr>
            <w:tcW w:w="1354" w:type="dxa"/>
          </w:tcPr>
          <w:p w14:paraId="5E7BE818" w14:textId="77777777" w:rsidR="00E310BC" w:rsidRDefault="00E310BC">
            <w:r>
              <w:t>19</w:t>
            </w:r>
          </w:p>
        </w:tc>
        <w:tc>
          <w:tcPr>
            <w:tcW w:w="1426" w:type="dxa"/>
          </w:tcPr>
          <w:p w14:paraId="5283C173" w14:textId="77777777" w:rsidR="00E310BC" w:rsidRDefault="00021343">
            <w:r>
              <w:t>26</w:t>
            </w:r>
          </w:p>
        </w:tc>
        <w:tc>
          <w:tcPr>
            <w:tcW w:w="1262" w:type="dxa"/>
          </w:tcPr>
          <w:p w14:paraId="23A145BA" w14:textId="77777777" w:rsidR="00E310BC" w:rsidRDefault="00021343">
            <w:r>
              <w:t>27</w:t>
            </w:r>
          </w:p>
        </w:tc>
      </w:tr>
      <w:tr w:rsidR="00021343" w14:paraId="6D72C10F" w14:textId="77777777" w:rsidTr="00021343">
        <w:tc>
          <w:tcPr>
            <w:tcW w:w="2227" w:type="dxa"/>
          </w:tcPr>
          <w:p w14:paraId="03C96B0D" w14:textId="77777777" w:rsidR="00E310BC" w:rsidRDefault="00E310BC">
            <w:r>
              <w:t>25</w:t>
            </w:r>
          </w:p>
        </w:tc>
        <w:tc>
          <w:tcPr>
            <w:tcW w:w="1354" w:type="dxa"/>
          </w:tcPr>
          <w:p w14:paraId="611C8C64" w14:textId="73D59076" w:rsidR="00E310BC" w:rsidRDefault="00361D59">
            <w:r>
              <w:t>19</w:t>
            </w:r>
          </w:p>
        </w:tc>
        <w:tc>
          <w:tcPr>
            <w:tcW w:w="1426" w:type="dxa"/>
          </w:tcPr>
          <w:p w14:paraId="1F42BAC9" w14:textId="77777777" w:rsidR="00E310BC" w:rsidRDefault="00E310BC">
            <w:r>
              <w:t>2</w:t>
            </w:r>
            <w:r w:rsidR="002D66E0">
              <w:t>6</w:t>
            </w:r>
          </w:p>
        </w:tc>
        <w:tc>
          <w:tcPr>
            <w:tcW w:w="1262" w:type="dxa"/>
          </w:tcPr>
          <w:p w14:paraId="5E047E6B" w14:textId="77777777" w:rsidR="00E310BC" w:rsidRDefault="00E310BC">
            <w:r>
              <w:t>1</w:t>
            </w:r>
            <w:r w:rsidR="00021343">
              <w:t>9</w:t>
            </w:r>
          </w:p>
        </w:tc>
      </w:tr>
      <w:tr w:rsidR="00021343" w14:paraId="333B0E4B" w14:textId="77777777" w:rsidTr="00021343">
        <w:tc>
          <w:tcPr>
            <w:tcW w:w="2227" w:type="dxa"/>
          </w:tcPr>
          <w:p w14:paraId="666555C2" w14:textId="77777777" w:rsidR="00E310BC" w:rsidRDefault="00E310BC">
            <w:r>
              <w:t>50</w:t>
            </w:r>
          </w:p>
        </w:tc>
        <w:tc>
          <w:tcPr>
            <w:tcW w:w="1354" w:type="dxa"/>
          </w:tcPr>
          <w:p w14:paraId="5897D050" w14:textId="0E58C7E1" w:rsidR="00E310BC" w:rsidRDefault="00E310BC" w:rsidP="00361D59">
            <w:r>
              <w:t>1</w:t>
            </w:r>
            <w:r w:rsidR="00361D59">
              <w:t>9</w:t>
            </w:r>
          </w:p>
        </w:tc>
        <w:tc>
          <w:tcPr>
            <w:tcW w:w="1426" w:type="dxa"/>
          </w:tcPr>
          <w:p w14:paraId="531F68EC" w14:textId="27D4BDBF" w:rsidR="00E310BC" w:rsidRDefault="00021343" w:rsidP="00361D59">
            <w:r>
              <w:t>1</w:t>
            </w:r>
            <w:r w:rsidR="00361D59">
              <w:t>7</w:t>
            </w:r>
          </w:p>
        </w:tc>
        <w:tc>
          <w:tcPr>
            <w:tcW w:w="1262" w:type="dxa"/>
          </w:tcPr>
          <w:p w14:paraId="77091A18" w14:textId="77777777" w:rsidR="00E310BC" w:rsidRDefault="00021343">
            <w:r>
              <w:t>22</w:t>
            </w:r>
          </w:p>
        </w:tc>
      </w:tr>
      <w:tr w:rsidR="00021343" w14:paraId="15F8F810" w14:textId="77777777" w:rsidTr="00021343">
        <w:tc>
          <w:tcPr>
            <w:tcW w:w="2227" w:type="dxa"/>
          </w:tcPr>
          <w:p w14:paraId="7BA02B95" w14:textId="77777777" w:rsidR="00E310BC" w:rsidRDefault="00E310BC">
            <w:r>
              <w:t>200</w:t>
            </w:r>
          </w:p>
        </w:tc>
        <w:tc>
          <w:tcPr>
            <w:tcW w:w="1354" w:type="dxa"/>
          </w:tcPr>
          <w:p w14:paraId="4AB4F940" w14:textId="78662B7B" w:rsidR="00E310BC" w:rsidRDefault="00021343" w:rsidP="00361D59">
            <w:r>
              <w:t>1</w:t>
            </w:r>
            <w:r w:rsidR="00361D59">
              <w:t>9</w:t>
            </w:r>
          </w:p>
        </w:tc>
        <w:tc>
          <w:tcPr>
            <w:tcW w:w="1426" w:type="dxa"/>
          </w:tcPr>
          <w:p w14:paraId="1BCAEB7D" w14:textId="2C3D7FB2" w:rsidR="00E310BC" w:rsidRDefault="00021343" w:rsidP="00361D59">
            <w:r>
              <w:t>2</w:t>
            </w:r>
            <w:r w:rsidR="00361D59">
              <w:t>1</w:t>
            </w:r>
          </w:p>
        </w:tc>
        <w:tc>
          <w:tcPr>
            <w:tcW w:w="1262" w:type="dxa"/>
          </w:tcPr>
          <w:p w14:paraId="52B8C8B7" w14:textId="3646F243" w:rsidR="00E310BC" w:rsidRDefault="00021343" w:rsidP="00361D59">
            <w:r>
              <w:t>1</w:t>
            </w:r>
            <w:r w:rsidR="00361D59">
              <w:t>7</w:t>
            </w:r>
          </w:p>
        </w:tc>
      </w:tr>
    </w:tbl>
    <w:p w14:paraId="161EB1B2" w14:textId="77777777" w:rsidR="00E76AD5" w:rsidRDefault="00021343" w:rsidP="00021343">
      <w:pPr>
        <w:rPr>
          <w:lang w:val="en-US"/>
        </w:rPr>
      </w:pPr>
      <w:r w:rsidRPr="00104356">
        <w:rPr>
          <w:lang w:val="en-US"/>
        </w:rPr>
        <w:tab/>
        <w:t xml:space="preserve">                </w:t>
      </w:r>
      <w:r w:rsidR="00104356">
        <w:rPr>
          <w:rFonts w:ascii="Times" w:hAnsi="Times"/>
          <w:lang w:val="en-US"/>
        </w:rPr>
        <w:t xml:space="preserve">Supplemental table </w:t>
      </w:r>
      <w:proofErr w:type="gramStart"/>
      <w:r w:rsidR="00104356">
        <w:rPr>
          <w:rFonts w:ascii="Times" w:hAnsi="Times"/>
          <w:lang w:val="en-US"/>
        </w:rPr>
        <w:t>2</w:t>
      </w:r>
      <w:r w:rsidR="00C954E4" w:rsidRPr="00104356">
        <w:rPr>
          <w:lang w:val="en-US"/>
        </w:rPr>
        <w:t> :</w:t>
      </w:r>
      <w:proofErr w:type="gramEnd"/>
      <w:r w:rsidR="00C954E4" w:rsidRPr="00104356">
        <w:rPr>
          <w:lang w:val="en-US"/>
        </w:rPr>
        <w:t xml:space="preserve"> </w:t>
      </w:r>
      <w:r w:rsidRPr="00104356">
        <w:rPr>
          <w:lang w:val="en-US"/>
        </w:rPr>
        <w:t>Adenosine deaminase activity (ADA) as a</w:t>
      </w:r>
    </w:p>
    <w:p w14:paraId="0B5140A7" w14:textId="6EC265F2" w:rsidR="00021343" w:rsidRPr="00104356" w:rsidRDefault="00C954E4" w:rsidP="00E76AD5">
      <w:pPr>
        <w:ind w:left="708" w:firstLine="708"/>
        <w:rPr>
          <w:lang w:val="en-US"/>
        </w:rPr>
      </w:pPr>
      <w:r w:rsidRPr="00104356">
        <w:rPr>
          <w:lang w:val="en-US"/>
        </w:rPr>
        <w:t xml:space="preserve"> function of time and </w:t>
      </w:r>
      <w:proofErr w:type="spellStart"/>
      <w:r w:rsidRPr="00104356">
        <w:rPr>
          <w:lang w:val="en-US"/>
        </w:rPr>
        <w:t>H</w:t>
      </w:r>
      <w:r w:rsidR="00840FCC" w:rsidRPr="00104356">
        <w:rPr>
          <w:lang w:val="en-US"/>
        </w:rPr>
        <w:t>Cy</w:t>
      </w:r>
      <w:proofErr w:type="spellEnd"/>
      <w:r w:rsidR="00E76AD5">
        <w:rPr>
          <w:lang w:val="en-US"/>
        </w:rPr>
        <w:t xml:space="preserve"> </w:t>
      </w:r>
      <w:bookmarkStart w:id="0" w:name="_GoBack"/>
      <w:bookmarkEnd w:id="0"/>
      <w:r w:rsidRPr="00104356">
        <w:rPr>
          <w:lang w:val="en-US"/>
        </w:rPr>
        <w:t xml:space="preserve"> </w:t>
      </w:r>
      <w:r w:rsidR="00021343" w:rsidRPr="00104356">
        <w:rPr>
          <w:lang w:val="en-US"/>
        </w:rPr>
        <w:t xml:space="preserve">concentration In CEM cell culture. </w:t>
      </w:r>
    </w:p>
    <w:sectPr w:rsidR="00021343" w:rsidRPr="00104356" w:rsidSect="00374CAC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Yu Gothic Light">
    <w:panose1 w:val="020B0300000000000000"/>
    <w:charset w:val="80"/>
    <w:family w:val="auto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Yu Mincho">
    <w:panose1 w:val="02020400000000000000"/>
    <w:charset w:val="80"/>
    <w:family w:val="auto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55176"/>
    <w:rsid w:val="00021343"/>
    <w:rsid w:val="000C74FD"/>
    <w:rsid w:val="00104356"/>
    <w:rsid w:val="002D66E0"/>
    <w:rsid w:val="00361D59"/>
    <w:rsid w:val="00374CAC"/>
    <w:rsid w:val="004F1760"/>
    <w:rsid w:val="00840FCC"/>
    <w:rsid w:val="00977E51"/>
    <w:rsid w:val="00C954E4"/>
    <w:rsid w:val="00D55176"/>
    <w:rsid w:val="00D759FC"/>
    <w:rsid w:val="00E310BC"/>
    <w:rsid w:val="00E76A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7CCDC93B"/>
  <w14:defaultImageDpi w14:val="32767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D5517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2</Words>
  <Characters>288</Characters>
  <Application>Microsoft Macintosh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ilisateur de Microsoft Office</dc:creator>
  <cp:keywords/>
  <dc:description/>
  <cp:lastModifiedBy>Utilisateur de Microsoft Office</cp:lastModifiedBy>
  <cp:revision>4</cp:revision>
  <dcterms:created xsi:type="dcterms:W3CDTF">2019-04-03T14:33:00Z</dcterms:created>
  <dcterms:modified xsi:type="dcterms:W3CDTF">2020-01-09T13:12:00Z</dcterms:modified>
</cp:coreProperties>
</file>